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D23BB1" w14:textId="77777777" w:rsidR="00DB674A" w:rsidRDefault="00DB674A" w:rsidP="00277D0E">
      <w:pPr>
        <w:pStyle w:val="Heading1"/>
      </w:pPr>
      <w:bookmarkStart w:id="0" w:name="_GoBack"/>
      <w:bookmarkEnd w:id="0"/>
      <w:r>
        <w:t>Supplementary material</w:t>
      </w:r>
    </w:p>
    <w:p w14:paraId="0648FD00" w14:textId="77777777" w:rsidR="00DB674A" w:rsidRPr="00DB674A" w:rsidRDefault="00DB674A" w:rsidP="00277D0E">
      <w:pPr>
        <w:pStyle w:val="Heading1"/>
      </w:pPr>
      <w:r w:rsidRPr="00DB674A">
        <w:t>4EBP1/2 are active under optimal cell culture conditions to regulate the translation of specific mRNAs</w:t>
      </w:r>
    </w:p>
    <w:p w14:paraId="391E9AAE" w14:textId="2F410121" w:rsidR="00DB674A" w:rsidRPr="00DB674A" w:rsidRDefault="00DB674A" w:rsidP="00277D0E">
      <w:r w:rsidRPr="00DB674A">
        <w:t>Khawla Alasad</w:t>
      </w:r>
      <w:r w:rsidRPr="00DB674A">
        <w:rPr>
          <w:vertAlign w:val="superscript"/>
        </w:rPr>
        <w:t>1</w:t>
      </w:r>
      <w:r w:rsidRPr="00DB674A">
        <w:t>, Kai Voeltzke</w:t>
      </w:r>
      <w:r w:rsidRPr="00DB674A">
        <w:rPr>
          <w:vertAlign w:val="superscript"/>
        </w:rPr>
        <w:t>2</w:t>
      </w:r>
      <w:r w:rsidRPr="00DB674A">
        <w:t>, Liron Levin</w:t>
      </w:r>
      <w:r w:rsidRPr="00DB674A">
        <w:rPr>
          <w:vertAlign w:val="superscript"/>
        </w:rPr>
        <w:t>3</w:t>
      </w:r>
      <w:r w:rsidRPr="00DB674A">
        <w:t xml:space="preserve">, </w:t>
      </w:r>
      <w:r w:rsidR="00E101D2" w:rsidRPr="00273678">
        <w:t>Guido Reifenberger</w:t>
      </w:r>
      <w:r w:rsidR="00E101D2" w:rsidRPr="00835918">
        <w:rPr>
          <w:vertAlign w:val="superscript"/>
        </w:rPr>
        <w:t>2</w:t>
      </w:r>
      <w:r w:rsidR="00C5216A">
        <w:rPr>
          <w:vertAlign w:val="superscript"/>
        </w:rPr>
        <w:t>,4</w:t>
      </w:r>
      <w:r w:rsidR="00E101D2">
        <w:t xml:space="preserve">, </w:t>
      </w:r>
      <w:r w:rsidRPr="00DB674A">
        <w:t>Gabriel Leprivier</w:t>
      </w:r>
      <w:r w:rsidRPr="00DB674A">
        <w:rPr>
          <w:vertAlign w:val="superscript"/>
        </w:rPr>
        <w:t>2</w:t>
      </w:r>
      <w:r w:rsidRPr="00DB674A">
        <w:t>, Barak Rotblat</w:t>
      </w:r>
      <w:r w:rsidRPr="00DB674A">
        <w:rPr>
          <w:vertAlign w:val="superscript"/>
        </w:rPr>
        <w:t>1,3†</w:t>
      </w:r>
    </w:p>
    <w:p w14:paraId="6620C918" w14:textId="77777777" w:rsidR="00277D0E" w:rsidRDefault="00277D0E" w:rsidP="00277D0E">
      <w:pPr>
        <w:pStyle w:val="Heading1"/>
      </w:pPr>
      <w:r>
        <w:t>Figures</w:t>
      </w:r>
    </w:p>
    <w:p w14:paraId="12CF8D4A" w14:textId="066FDFA7" w:rsidR="00DB674A" w:rsidRDefault="00AC2310" w:rsidP="0026522E">
      <w:r w:rsidRPr="00277D0E">
        <w:t>SUP Figure 1</w:t>
      </w:r>
      <w:r w:rsidR="00277D0E" w:rsidRPr="00277D0E">
        <w:t>.</w:t>
      </w:r>
      <w:r w:rsidR="00A43323">
        <w:t xml:space="preserve"> </w:t>
      </w:r>
    </w:p>
    <w:p w14:paraId="75E8209D" w14:textId="39B2F30B" w:rsidR="0026522E" w:rsidRDefault="0026522E" w:rsidP="00384342">
      <w:r>
        <w:t>a. The indicated</w:t>
      </w:r>
      <w:r w:rsidRPr="00835918">
        <w:t xml:space="preserve"> cells grown in normal cell culture media were left untreated (-AHA) or pulsed with </w:t>
      </w:r>
      <w:r>
        <w:t xml:space="preserve">50 </w:t>
      </w:r>
      <w:r w:rsidRPr="00835918">
        <w:rPr>
          <w:rFonts w:ascii="Arial" w:eastAsia="Calibri" w:hAnsi="Arial" w:cs="Arial"/>
          <w:lang w:bidi="he-IL"/>
        </w:rPr>
        <w:t xml:space="preserve">μM </w:t>
      </w:r>
      <w:r w:rsidRPr="00835918">
        <w:t xml:space="preserve">AHA (+AHA) </w:t>
      </w:r>
      <w:r>
        <w:t xml:space="preserve">for 4 hours </w:t>
      </w:r>
      <w:r w:rsidRPr="00835918">
        <w:t xml:space="preserve">to allow its incorporation into newly synthetized proteins. Cell lysates were subjected to a </w:t>
      </w:r>
      <w:r>
        <w:t>C</w:t>
      </w:r>
      <w:r w:rsidRPr="00835918">
        <w:t xml:space="preserve">lick reaction in the presence of biotin-alkane to label AHA containing proteins. The amount of biotin labeled proteins and the indicated proteins were </w:t>
      </w:r>
      <w:r w:rsidR="00384342">
        <w:rPr>
          <w:lang w:bidi="he-IL"/>
        </w:rPr>
        <w:t>determined</w:t>
      </w:r>
      <w:r w:rsidRPr="00835918">
        <w:t xml:space="preserve"> by immunoblot</w:t>
      </w:r>
      <w:r>
        <w:t>ting</w:t>
      </w:r>
      <w:r w:rsidRPr="00835918">
        <w:t xml:space="preserve"> using streptavidin-HRP and the indicated antibodies.</w:t>
      </w:r>
      <w:r>
        <w:t xml:space="preserve"> Protein levels were quantified using ImageJ and presented in a bar graph; not significant (ns) p&gt;0.05.</w:t>
      </w:r>
    </w:p>
    <w:p w14:paraId="65380F8F" w14:textId="06FB3A9A" w:rsidR="0026522E" w:rsidRDefault="0026522E" w:rsidP="0026522E">
      <w:r>
        <w:t xml:space="preserve">b. </w:t>
      </w:r>
      <w:r w:rsidRPr="00835918">
        <w:t xml:space="preserve">Total mRNA from HEK293 shSCR and sh4EBPs cells </w:t>
      </w:r>
      <w:r>
        <w:t>were</w:t>
      </w:r>
      <w:r w:rsidRPr="00835918">
        <w:t xml:space="preserve"> se</w:t>
      </w:r>
      <w:r>
        <w:t xml:space="preserve">quenced and </w:t>
      </w:r>
      <w:r w:rsidR="00C16C36">
        <w:t>analyzed</w:t>
      </w:r>
      <w:r>
        <w:t xml:space="preserve"> by RNAseq (n = 3 biological replicates). </w:t>
      </w:r>
      <w:r w:rsidRPr="00835918">
        <w:t>Volcano plot shows that the expression levels of very few mRNA were significantly affected by 4EBPs depletion.</w:t>
      </w:r>
      <w:r>
        <w:t xml:space="preserve"> </w:t>
      </w:r>
      <w:r w:rsidRPr="00835918">
        <w:t xml:space="preserve"> </w:t>
      </w:r>
    </w:p>
    <w:p w14:paraId="32B9C9C6" w14:textId="346810EE" w:rsidR="0026522E" w:rsidRDefault="0026522E" w:rsidP="00740CD1">
      <w:r>
        <w:t>c. TE analysis of</w:t>
      </w:r>
      <w:r w:rsidRPr="00835918">
        <w:t xml:space="preserve"> transcripts </w:t>
      </w:r>
      <w:r>
        <w:t>obtained from</w:t>
      </w:r>
      <w:r w:rsidRPr="00835918">
        <w:t xml:space="preserve"> HEK293 shSCR versus </w:t>
      </w:r>
      <w:r w:rsidR="00740CD1">
        <w:t>KD</w:t>
      </w:r>
      <w:r w:rsidRPr="00835918">
        <w:t xml:space="preserve"> cells</w:t>
      </w:r>
      <w:r>
        <w:t xml:space="preserve"> identified two clusters</w:t>
      </w:r>
      <w:r w:rsidRPr="00835918">
        <w:t xml:space="preserve">. </w:t>
      </w:r>
    </w:p>
    <w:p w14:paraId="1C7E8F31" w14:textId="77777777" w:rsidR="0026522E" w:rsidRDefault="0026522E" w:rsidP="0026522E">
      <w:r>
        <w:t xml:space="preserve">d. KEGG analysis of transcripts belonging to cluster 1 and 2 highlights biological pathways over represented in the group of transcripts whose translation are regulated by 4EBPs. </w:t>
      </w:r>
    </w:p>
    <w:p w14:paraId="0CE3B02F" w14:textId="77777777" w:rsidR="0026522E" w:rsidRDefault="0026522E" w:rsidP="0026522E"/>
    <w:p w14:paraId="3F6C151E" w14:textId="77777777" w:rsidR="004D3E98" w:rsidRDefault="004D3E98" w:rsidP="004D3E98">
      <w:pPr>
        <w:pStyle w:val="Heading1"/>
      </w:pPr>
      <w:r>
        <w:t>Tables</w:t>
      </w:r>
    </w:p>
    <w:p w14:paraId="3072F372" w14:textId="45BAF532" w:rsidR="004D3E98" w:rsidRPr="00277D0E" w:rsidRDefault="004D3E98" w:rsidP="00277D0E">
      <w:r>
        <w:t xml:space="preserve">SUP Table 1. </w:t>
      </w:r>
      <w:r w:rsidR="005370CF">
        <w:t>RNAseq results; TE results</w:t>
      </w:r>
    </w:p>
    <w:p w14:paraId="44F22432" w14:textId="77777777" w:rsidR="00F074AB" w:rsidRPr="00DB674A" w:rsidRDefault="00DB674A" w:rsidP="00277D0E">
      <w:pPr>
        <w:pStyle w:val="Heading1"/>
      </w:pPr>
      <w:r w:rsidRPr="00DB674A">
        <w:t>Methods</w:t>
      </w:r>
    </w:p>
    <w:p w14:paraId="18636C75" w14:textId="77777777" w:rsidR="00DB674A" w:rsidRPr="00277D0E" w:rsidRDefault="00DB674A" w:rsidP="00277D0E">
      <w:pPr>
        <w:pStyle w:val="Heading2"/>
      </w:pPr>
      <w:r w:rsidRPr="00277D0E">
        <w:t>Cell culture</w:t>
      </w:r>
    </w:p>
    <w:p w14:paraId="39447343" w14:textId="5F1D908D" w:rsidR="00DB674A" w:rsidRPr="00DB674A" w:rsidRDefault="00DB674A" w:rsidP="00517270">
      <w:r w:rsidRPr="00DB674A">
        <w:t>Human embryonic kidney 293 (HEK293) control (shSCR) and stable knock down for 4EBP1/4EBP2 (sh4EBPs) cell lines, WT (p53</w:t>
      </w:r>
      <w:r w:rsidRPr="00DB674A">
        <w:rPr>
          <w:vertAlign w:val="superscript"/>
        </w:rPr>
        <w:t>-/-</w:t>
      </w:r>
      <w:r w:rsidRPr="00DB674A">
        <w:t>) and 4EBP1/4EBP2 DKO (p53</w:t>
      </w:r>
      <w:r w:rsidRPr="00DB674A">
        <w:rPr>
          <w:vertAlign w:val="superscript"/>
        </w:rPr>
        <w:t>-/-</w:t>
      </w:r>
      <w:r w:rsidRPr="00DB674A">
        <w:t>) mouse embryonic fibroblasts (MEFs) were kind gifts from Prof. Nahum Sonenberg (McGill University, Canada)</w:t>
      </w:r>
      <w:r w:rsidRPr="00DB674A">
        <w:fldChar w:fldCharType="begin" w:fldLock="1"/>
      </w:r>
      <w:r w:rsidR="00517270">
        <w:instrText>ADDIN CSL_CITATION {"citationItems":[{"id":"ITEM-1","itemData":{"DOI":"10.1126/science.1187532","ISSN":"1095-9203","PMID":"20508131","abstract":"The mammalian target of rapamycin complex 1 (mTORC1) integrates mitogen and nutrient signals to control cell proliferation and cell size. Hence, mTORC1 is implicated in a large number of human diseases—including diabetes, obesity, heart disease, and cancer—that are characterized by aberrant cell growth and proliferation. Although eukaryotic translation initiation factor 4E–binding proteins (4E-BPs) are critical mediators of mTORC1 function, their precise contribution to mTORC1 signaling and the mechanisms by which they mediate mTORC1 function have remained unclear. We inhibited the mTORC1 pathway in cells lacking 4E-BPs and analyzed the effects on cell size, cell proliferation, and cell cycle progression. Although the 4E-BPs had no effect on cell size, they inhibited cell proliferation by selectively inhibiting the translation of messenger RNAs that encode proliferation-promoting proteins and proteins involved in cell cycle progression. Thus, control of cell size and cell cycle progression appear to be independent in mammalian cells, whereas in lower eukaryotes, 4E-BPs influence both cell growth and proliferation.","author":[{"dropping-particle":"","family":"Dowling","given":"RJO Ryan J O","non-dropping-particle":"","parse-names":false,"suffix":""},{"dropping-particle":"","family":"Topisirovic","given":"Ivan","non-dropping-particle":"","parse-names":false,"suffix":""},{"dropping-particle":"","family":"Alain","given":"Tommy","non-dropping-particle":"","parse-names":false,"suffix":""},{"dropping-particle":"","family":"Bidinosti","given":"Michael","non-dropping-particle":"","parse-names":false,"suffix":""},{"dropping-particle":"","family":"Fonseca","given":"Bruno D","non-dropping-particle":"","parse-names":false,"suffix":""},{"dropping-particle":"","family":"Petroulakis","given":"Emmanuel","non-dropping-particle":"","parse-names":false,"suffix":""},{"dropping-particle":"","family":"Wang","given":"Xiaoshan","non-dropping-particle":"","parse-names":false,"suffix":""},{"dropping-particle":"","family":"Larsson","given":"Ola","non-dropping-particle":"","parse-names":false,"suffix":""},{"dropping-particle":"","family":"Selvaraj","given":"Anand","non-dropping-particle":"","parse-names":false,"suffix":""},{"dropping-particle":"","family":"Liu","given":"Yi","non-dropping-particle":"","parse-names":false,"suffix":""},{"dropping-particle":"","family":"Kozma","given":"Sara C","non-dropping-particle":"","parse-names":false,"suffix":""},{"dropping-particle":"","family":"Thomas","given":"George","non-dropping-particle":"","parse-names":false,"suffix":""},{"dropping-particle":"","family":"Sonenberg","given":"Nahum","non-dropping-particle":"","parse-names":false,"suffix":""}],"container-title":"Science","id":"ITEM-1","issue":"May","issued":{"date-parts":[["2010","5","28"]]},"page":"1172-1177","title":"mTORC1-mediated cell proliferation, but not cell growth, controlled by the 4E-BPs.","type":"article-journal","volume":"328"},"uris":["http://www.mendeley.com/documents/?uuid=7233426d-33bd-4665-ac44-4107947dfce9"]}],"mendeley":{"formattedCitation":"&lt;sup&gt;1&lt;/sup&gt;","plainTextFormattedCitation":"1","previouslyFormattedCitation":"&lt;sup&gt;1&lt;/sup&gt;"},"properties":{"noteIndex":0},"schema":"https://github.com/citation-style-language/schema/raw/master/csl-citation.json"}</w:instrText>
      </w:r>
      <w:r w:rsidRPr="00DB674A">
        <w:fldChar w:fldCharType="separate"/>
      </w:r>
      <w:r w:rsidR="00517270" w:rsidRPr="00517270">
        <w:rPr>
          <w:noProof/>
          <w:vertAlign w:val="superscript"/>
        </w:rPr>
        <w:t>1</w:t>
      </w:r>
      <w:r w:rsidRPr="00DB674A">
        <w:fldChar w:fldCharType="end"/>
      </w:r>
      <w:r w:rsidRPr="00DB674A">
        <w:t xml:space="preserve">. All the cell lines were cultured in Dulbecco's Modified Eagle Medium (DMEM) (01-056-1A, </w:t>
      </w:r>
      <w:bookmarkStart w:id="1" w:name="_Hlk8882263"/>
      <w:r w:rsidRPr="00DB674A">
        <w:t>Biological Industries</w:t>
      </w:r>
      <w:bookmarkEnd w:id="1"/>
      <w:r w:rsidRPr="00DB674A">
        <w:t xml:space="preserve">, Kibbutz Beit-Haemek, Israel) containing 10% fetal bovine serum (FBS) (04-007-1A, </w:t>
      </w:r>
      <w:bookmarkStart w:id="2" w:name="_Hlk8882885"/>
      <w:r w:rsidRPr="00DB674A">
        <w:t>Biological Industries</w:t>
      </w:r>
      <w:bookmarkEnd w:id="2"/>
      <w:r w:rsidRPr="00DB674A">
        <w:t>), 1 mM sodium pyruvate solution (03-042-1, Biological Industries) and antibiotic–antimycotic 100X (bioWORLD, Ohio), at 37</w:t>
      </w:r>
      <w:r w:rsidRPr="00DB674A">
        <w:rPr>
          <w:rFonts w:ascii="Arial" w:hAnsi="Arial" w:cs="Arial"/>
          <w:shd w:val="clear" w:color="auto" w:fill="FFFFFF"/>
        </w:rPr>
        <w:t xml:space="preserve"> </w:t>
      </w:r>
      <w:bookmarkStart w:id="3" w:name="_Hlk8885374"/>
      <w:r w:rsidRPr="00DB674A">
        <w:rPr>
          <w:rFonts w:ascii="Arial" w:hAnsi="Arial" w:cs="Arial"/>
          <w:shd w:val="clear" w:color="auto" w:fill="FFFFFF"/>
        </w:rPr>
        <w:t>°C</w:t>
      </w:r>
      <w:bookmarkEnd w:id="3"/>
      <w:r w:rsidRPr="00DB674A">
        <w:t xml:space="preserve"> and 5% CO</w:t>
      </w:r>
      <w:r w:rsidRPr="00DB674A">
        <w:rPr>
          <w:vertAlign w:val="subscript"/>
        </w:rPr>
        <w:t>2</w:t>
      </w:r>
      <w:r w:rsidRPr="00DB674A">
        <w:t xml:space="preserve">. For each experiment, media was replaced with fresh </w:t>
      </w:r>
      <w:r w:rsidR="00AE2FE9">
        <w:t xml:space="preserve">full </w:t>
      </w:r>
      <w:r w:rsidRPr="00DB674A">
        <w:t>media one hour prior harvesting cells.</w:t>
      </w:r>
    </w:p>
    <w:p w14:paraId="12069202" w14:textId="77777777" w:rsidR="00DB674A" w:rsidRPr="00DB674A" w:rsidRDefault="00DB674A" w:rsidP="00277D0E">
      <w:pPr>
        <w:pStyle w:val="Heading2"/>
      </w:pPr>
      <w:r w:rsidRPr="00DB674A">
        <w:lastRenderedPageBreak/>
        <w:t>Compounds</w:t>
      </w:r>
    </w:p>
    <w:p w14:paraId="211C00D7" w14:textId="77777777" w:rsidR="00DB674A" w:rsidRPr="00DB674A" w:rsidRDefault="00DB674A" w:rsidP="00277D0E">
      <w:r w:rsidRPr="00DB674A">
        <w:t>KU-0063794 (sc361219) was purchased from Santa Cruz Biotechnology, Inc, Texas and c</w:t>
      </w:r>
      <w:r w:rsidRPr="00DB674A">
        <w:rPr>
          <w:rFonts w:ascii="Arial" w:eastAsia="Calibri" w:hAnsi="Arial" w:cs="Arial"/>
        </w:rPr>
        <w:t xml:space="preserve">ycloheximide (R750107) from Sigma-Aldrich, Missouri. </w:t>
      </w:r>
    </w:p>
    <w:p w14:paraId="4A58EEBA" w14:textId="77777777" w:rsidR="00DB674A" w:rsidRPr="00DB674A" w:rsidRDefault="00DB674A" w:rsidP="00277D0E">
      <w:pPr>
        <w:pStyle w:val="Heading2"/>
      </w:pPr>
      <w:r w:rsidRPr="00DB674A">
        <w:t>Cap-dependent / cap-independent translation assay</w:t>
      </w:r>
    </w:p>
    <w:p w14:paraId="50CB3F5E" w14:textId="79AA0B49" w:rsidR="00DB674A" w:rsidRPr="00DB674A" w:rsidRDefault="00DB674A" w:rsidP="00517270">
      <w:r w:rsidRPr="00DB674A">
        <w:t>pcDNA3-RLUC-POLIRES-FLUC bicistronic vector (gift from Prof. Nahum Sonenberg [Addgene plasmid # 45642</w:t>
      </w:r>
      <w:r w:rsidR="007B5917">
        <w:t>]</w:t>
      </w:r>
      <w:r w:rsidRPr="00DB674A">
        <w:t>)</w:t>
      </w:r>
      <w:r w:rsidRPr="00DB674A">
        <w:fldChar w:fldCharType="begin" w:fldLock="1"/>
      </w:r>
      <w:r w:rsidR="00517270">
        <w:instrText>ADDIN CSL_CITATION {"citationItems":[{"id":"ITEM-1","itemData":{"DOI":"10.1080/15384101.2016.1224786","ISSN":"1538-4101","author":[{"dropping-particle":"","family":"Tsukumo","given":"Yoshinori","non-dropping-particle":"","parse-names":false,"suffix":""},{"dropping-particle":"","family":"Sonenberg","given":"Nahum","non-dropping-particle":"","parse-names":false,"suffix":""},{"dropping-particle":"","family":"Alain","given":"Tommy","non-dropping-particle":"","parse-names":false,"suffix":""}],"container-title":"Cell Cycle","id":"ITEM-1","issue":"0","issued":{"date-parts":[["2016"]]},"page":"1-2","publisher":"Taylor &amp; Francis","title":"Transcriptional induction of 4E-BP3 prolongs translation repression","type":"article-journal","volume":"0"},"uris":["http://www.mendeley.com/documents/?uuid=c99f7d7a-a5a8-448f-b4ef-5a2bb8aa293a"]}],"mendeley":{"formattedCitation":"&lt;sup&gt;2&lt;/sup&gt;","plainTextFormattedCitation":"2","previouslyFormattedCitation":"&lt;sup&gt;2&lt;/sup&gt;"},"properties":{"noteIndex":0},"schema":"https://github.com/citation-style-language/schema/raw/master/csl-citation.json"}</w:instrText>
      </w:r>
      <w:r w:rsidRPr="00DB674A">
        <w:fldChar w:fldCharType="separate"/>
      </w:r>
      <w:r w:rsidR="00517270" w:rsidRPr="00517270">
        <w:rPr>
          <w:noProof/>
          <w:vertAlign w:val="superscript"/>
        </w:rPr>
        <w:t>2</w:t>
      </w:r>
      <w:r w:rsidRPr="00DB674A">
        <w:fldChar w:fldCharType="end"/>
      </w:r>
      <w:r w:rsidRPr="00DB674A">
        <w:t xml:space="preserve"> was transiently transfected into HEK293 using Calfectin (SignaGen, Rockville, MD). 250 ng of bicistronic vector was transfected per well of a 12-well plate (Costar). Media was replaced one hour prior harvesting. 24 hr after transfection, cells were lysed and analyzed for </w:t>
      </w:r>
      <w:r w:rsidRPr="00DB674A">
        <w:rPr>
          <w:i/>
        </w:rPr>
        <w:t>Renilla</w:t>
      </w:r>
      <w:r w:rsidRPr="00DB674A">
        <w:t xml:space="preserve"> Luciferase (Rluc) and Firefly Luciferase (Fluc) activity using the Dual Luciferase Reporter Assay System (Promega) following manufacturer’s instructions. Luciferase activity was expressed as the ratio of Rluc/Fluc to indicate the relative level of cap-dependent to cap-independent translation and to normalize Rluc activity between transfected cell lines.</w:t>
      </w:r>
    </w:p>
    <w:p w14:paraId="204AE546" w14:textId="77777777" w:rsidR="00DB674A" w:rsidRPr="00DB674A" w:rsidRDefault="00DB674A" w:rsidP="00277D0E">
      <w:pPr>
        <w:pStyle w:val="Heading2"/>
      </w:pPr>
      <w:r w:rsidRPr="00DB674A">
        <w:t>Overall protein synthesis rate assay</w:t>
      </w:r>
    </w:p>
    <w:p w14:paraId="744A6606" w14:textId="246BC422" w:rsidR="00DB674A" w:rsidRPr="00DB674A" w:rsidRDefault="00DB674A" w:rsidP="00277D0E">
      <w:r w:rsidRPr="00DB674A">
        <w:t xml:space="preserve">To quantify levels of newly synthesized </w:t>
      </w:r>
      <w:r w:rsidRPr="00DB674A">
        <w:rPr>
          <w:lang w:bidi="he-IL"/>
        </w:rPr>
        <w:t>proteins, 50</w:t>
      </w:r>
      <w:r w:rsidRPr="00DB674A">
        <w:t xml:space="preserve"> </w:t>
      </w:r>
      <w:r w:rsidRPr="00DB674A">
        <w:rPr>
          <w:lang w:bidi="he-IL"/>
        </w:rPr>
        <w:t xml:space="preserve">μM of </w:t>
      </w:r>
      <w:r w:rsidRPr="00DB674A">
        <w:t>azidohomoalanine</w:t>
      </w:r>
      <w:r w:rsidRPr="00DB674A">
        <w:rPr>
          <w:lang w:bidi="he-IL"/>
        </w:rPr>
        <w:t xml:space="preserve"> (AHA) (C10102, </w:t>
      </w:r>
      <w:bookmarkStart w:id="4" w:name="_Hlk8881303"/>
      <w:r w:rsidRPr="00DB674A">
        <w:rPr>
          <w:lang w:bidi="he-IL"/>
        </w:rPr>
        <w:t>Thermo Fisher Scientific</w:t>
      </w:r>
      <w:bookmarkEnd w:id="4"/>
      <w:r w:rsidRPr="00DB674A">
        <w:rPr>
          <w:lang w:bidi="he-IL"/>
        </w:rPr>
        <w:t>,</w:t>
      </w:r>
      <w:r w:rsidRPr="00DB674A">
        <w:t xml:space="preserve"> </w:t>
      </w:r>
      <w:r w:rsidRPr="00DB674A">
        <w:rPr>
          <w:lang w:bidi="he-IL"/>
        </w:rPr>
        <w:t>Massachusetts) was added to the medium and incubated with the cells for 4 hours. Cells were then washed with ice-cold PBS, collected and lysed with EDTA-free RIPA lysis buffer (</w:t>
      </w:r>
      <w:r w:rsidR="00CA2198">
        <w:rPr>
          <w:lang w:bidi="he-IL"/>
        </w:rPr>
        <w:t>150</w:t>
      </w:r>
      <w:r w:rsidR="007B5917">
        <w:rPr>
          <w:lang w:bidi="he-IL"/>
        </w:rPr>
        <w:t xml:space="preserve"> </w:t>
      </w:r>
      <w:r w:rsidR="00CA2198">
        <w:rPr>
          <w:lang w:bidi="he-IL"/>
        </w:rPr>
        <w:t>m</w:t>
      </w:r>
      <w:r w:rsidRPr="00DB674A">
        <w:rPr>
          <w:lang w:bidi="he-IL"/>
        </w:rPr>
        <w:t xml:space="preserve">M NaCl, </w:t>
      </w:r>
      <w:r w:rsidR="00CA2198">
        <w:rPr>
          <w:lang w:bidi="he-IL"/>
        </w:rPr>
        <w:t>50</w:t>
      </w:r>
      <w:r w:rsidR="007B5917">
        <w:rPr>
          <w:lang w:bidi="he-IL"/>
        </w:rPr>
        <w:t xml:space="preserve"> </w:t>
      </w:r>
      <w:r w:rsidR="00CA2198">
        <w:rPr>
          <w:lang w:bidi="he-IL"/>
        </w:rPr>
        <w:t>mM</w:t>
      </w:r>
      <w:r w:rsidRPr="00DB674A">
        <w:rPr>
          <w:lang w:bidi="he-IL"/>
        </w:rPr>
        <w:t xml:space="preserve"> Tris </w:t>
      </w:r>
      <w:r w:rsidR="005233AB">
        <w:rPr>
          <w:lang w:bidi="he-IL"/>
        </w:rPr>
        <w:t>[</w:t>
      </w:r>
      <w:r w:rsidRPr="00DB674A">
        <w:rPr>
          <w:lang w:bidi="he-IL"/>
        </w:rPr>
        <w:t>pH 8</w:t>
      </w:r>
      <w:r w:rsidR="005233AB">
        <w:rPr>
          <w:lang w:bidi="he-IL"/>
        </w:rPr>
        <w:t>]</w:t>
      </w:r>
      <w:r w:rsidRPr="00DB674A">
        <w:rPr>
          <w:lang w:bidi="he-IL"/>
        </w:rPr>
        <w:t xml:space="preserve">, </w:t>
      </w:r>
      <w:r w:rsidR="00CA2198">
        <w:rPr>
          <w:lang w:bidi="he-IL"/>
        </w:rPr>
        <w:t>1%</w:t>
      </w:r>
      <w:r w:rsidRPr="00DB674A">
        <w:rPr>
          <w:lang w:bidi="he-IL"/>
        </w:rPr>
        <w:t xml:space="preserve"> Triton X-100, </w:t>
      </w:r>
      <w:r w:rsidR="00CA2198">
        <w:rPr>
          <w:lang w:bidi="he-IL"/>
        </w:rPr>
        <w:t>0.5</w:t>
      </w:r>
      <w:r w:rsidRPr="00DB674A">
        <w:rPr>
          <w:lang w:bidi="he-IL"/>
        </w:rPr>
        <w:t xml:space="preserve">% Sodium deoxycholate, </w:t>
      </w:r>
      <w:r w:rsidR="00CA2198">
        <w:rPr>
          <w:lang w:bidi="he-IL"/>
        </w:rPr>
        <w:t>0.1</w:t>
      </w:r>
      <w:r w:rsidRPr="00DB674A">
        <w:rPr>
          <w:lang w:bidi="he-IL"/>
        </w:rPr>
        <w:t xml:space="preserve">% SDS). The concentration of proteins was measured by </w:t>
      </w:r>
      <w:bookmarkStart w:id="5" w:name="_Hlk41337125"/>
      <w:r w:rsidRPr="00DB674A">
        <w:rPr>
          <w:lang w:bidi="he-IL"/>
        </w:rPr>
        <w:t>bicinchoninic acid assay using Pierce™ BCA Protein Assay Kit (PIR-23227, Thermo Fisher Scientific)</w:t>
      </w:r>
      <w:bookmarkEnd w:id="5"/>
      <w:r w:rsidRPr="00DB674A">
        <w:rPr>
          <w:lang w:bidi="he-IL"/>
        </w:rPr>
        <w:t xml:space="preserve">, and a </w:t>
      </w:r>
      <w:r w:rsidR="00345B35">
        <w:rPr>
          <w:lang w:bidi="he-IL"/>
        </w:rPr>
        <w:t>C</w:t>
      </w:r>
      <w:r w:rsidRPr="00DB674A">
        <w:rPr>
          <w:lang w:bidi="he-IL"/>
        </w:rPr>
        <w:t xml:space="preserve">lick reaction was performed with Click-iT® Protein Reaction Buffer Kit (C10276, </w:t>
      </w:r>
      <w:bookmarkStart w:id="6" w:name="_Hlk41350423"/>
      <w:r w:rsidRPr="00DB674A">
        <w:rPr>
          <w:lang w:bidi="he-IL"/>
        </w:rPr>
        <w:t>Thermo Fisher Scientific</w:t>
      </w:r>
      <w:bookmarkEnd w:id="6"/>
      <w:r w:rsidRPr="00DB674A">
        <w:rPr>
          <w:lang w:bidi="he-IL"/>
        </w:rPr>
        <w:t>) according to manufacturer’s instructions.</w:t>
      </w:r>
    </w:p>
    <w:p w14:paraId="6538EBD7" w14:textId="77777777" w:rsidR="00DB674A" w:rsidRPr="00DB674A" w:rsidRDefault="00DB674A" w:rsidP="00277D0E">
      <w:pPr>
        <w:pStyle w:val="Heading2"/>
      </w:pPr>
      <w:r w:rsidRPr="00DB674A">
        <w:t>m</w:t>
      </w:r>
      <w:r w:rsidRPr="00DB674A">
        <w:rPr>
          <w:vertAlign w:val="superscript"/>
        </w:rPr>
        <w:t>7</w:t>
      </w:r>
      <w:r w:rsidRPr="00DB674A">
        <w:t>GTP pulldown assay</w:t>
      </w:r>
    </w:p>
    <w:p w14:paraId="53BC7417" w14:textId="111A21D7" w:rsidR="00DB674A" w:rsidRPr="00DB674A" w:rsidRDefault="00DB674A" w:rsidP="00277D0E">
      <w:r w:rsidRPr="00DB674A">
        <w:rPr>
          <w:lang w:bidi="he-IL"/>
        </w:rPr>
        <w:t>Cells were lysed (</w:t>
      </w:r>
      <w:r w:rsidRPr="00DB674A">
        <w:t>50 mM MOPS/KOH [pH 7.4], 100 mM NaCl, 50 mM NaF, 2 mM EDTA, 2 mM EGTA, 1% NP40, 1% Na-deoxycholate, protease inhibitors and phosStop</w:t>
      </w:r>
      <w:r w:rsidRPr="00DB674A">
        <w:rPr>
          <w:lang w:bidi="he-IL"/>
        </w:rPr>
        <w:t xml:space="preserve">), and incubated on ice for 15 minutes with occasional vortexing, </w:t>
      </w:r>
      <w:r w:rsidR="006446B7">
        <w:rPr>
          <w:lang w:bidi="he-IL"/>
        </w:rPr>
        <w:t>then</w:t>
      </w:r>
      <w:r w:rsidR="006446B7" w:rsidRPr="00DB674A">
        <w:rPr>
          <w:lang w:bidi="he-IL"/>
        </w:rPr>
        <w:t xml:space="preserve"> </w:t>
      </w:r>
      <w:r w:rsidRPr="00DB674A">
        <w:rPr>
          <w:lang w:bidi="he-IL"/>
        </w:rPr>
        <w:t>protein concentration was determined by bicinchoninic acid assay using Pierce™ BCA Protein Assay Kit (PIR-23227,</w:t>
      </w:r>
      <w:r w:rsidRPr="00DB674A">
        <w:t xml:space="preserve"> </w:t>
      </w:r>
      <w:r w:rsidRPr="00DB674A">
        <w:rPr>
          <w:lang w:bidi="he-IL"/>
        </w:rPr>
        <w:t xml:space="preserve">Thermo Fisher Scientific). 500 </w:t>
      </w:r>
      <w:r w:rsidRPr="00DB674A">
        <w:rPr>
          <w:rFonts w:ascii="Symbol" w:hAnsi="Symbol"/>
          <w:lang w:bidi="he-IL"/>
        </w:rPr>
        <w:t></w:t>
      </w:r>
      <w:r w:rsidRPr="00DB674A">
        <w:rPr>
          <w:lang w:bidi="he-IL"/>
        </w:rPr>
        <w:t>g of protein lysate</w:t>
      </w:r>
      <w:r w:rsidR="006446B7">
        <w:rPr>
          <w:lang w:bidi="he-IL"/>
        </w:rPr>
        <w:t>s</w:t>
      </w:r>
      <w:r w:rsidRPr="00DB674A">
        <w:rPr>
          <w:lang w:bidi="he-IL"/>
        </w:rPr>
        <w:t xml:space="preserve"> w</w:t>
      </w:r>
      <w:r w:rsidR="006446B7">
        <w:rPr>
          <w:lang w:bidi="he-IL"/>
        </w:rPr>
        <w:t>ere</w:t>
      </w:r>
      <w:r w:rsidRPr="00DB674A">
        <w:rPr>
          <w:lang w:bidi="he-IL"/>
        </w:rPr>
        <w:t xml:space="preserve"> incubated with agitation for 1 hour at 4°C with 50 </w:t>
      </w:r>
      <w:r w:rsidRPr="00DB674A">
        <w:rPr>
          <w:rFonts w:ascii="Symbol" w:hAnsi="Symbol"/>
          <w:lang w:bidi="he-IL"/>
        </w:rPr>
        <w:t></w:t>
      </w:r>
      <w:r w:rsidRPr="00DB674A">
        <w:rPr>
          <w:lang w:bidi="he-IL"/>
        </w:rPr>
        <w:t xml:space="preserve">l of immobilized </w:t>
      </w:r>
      <w:r w:rsidRPr="00DB674A">
        <w:rPr>
          <w:rFonts w:ascii="Symbol" w:hAnsi="Symbol"/>
          <w:lang w:bidi="he-IL"/>
        </w:rPr>
        <w:t></w:t>
      </w:r>
      <w:r w:rsidRPr="00DB674A">
        <w:rPr>
          <w:lang w:bidi="he-IL"/>
        </w:rPr>
        <w:t>-aminophenyl-m</w:t>
      </w:r>
      <w:r w:rsidRPr="00DB674A">
        <w:rPr>
          <w:vertAlign w:val="superscript"/>
          <w:lang w:bidi="he-IL"/>
        </w:rPr>
        <w:t>7</w:t>
      </w:r>
      <w:r w:rsidRPr="00DB674A">
        <w:rPr>
          <w:lang w:bidi="he-IL"/>
        </w:rPr>
        <w:t>GTP</w:t>
      </w:r>
      <w:r w:rsidRPr="00DB674A">
        <w:t xml:space="preserve"> </w:t>
      </w:r>
      <w:r w:rsidRPr="00DB674A">
        <w:rPr>
          <w:lang w:bidi="he-IL"/>
        </w:rPr>
        <w:t>(C10-spacer)-Agarose beads (</w:t>
      </w:r>
      <w:bookmarkStart w:id="7" w:name="_Hlk10889395"/>
      <w:r w:rsidRPr="00DB674A">
        <w:rPr>
          <w:lang w:bidi="he-IL"/>
        </w:rPr>
        <w:t>AC-155L,</w:t>
      </w:r>
      <w:bookmarkEnd w:id="7"/>
      <w:r w:rsidRPr="00DB674A">
        <w:t xml:space="preserve"> </w:t>
      </w:r>
      <w:r w:rsidRPr="00DB674A">
        <w:rPr>
          <w:lang w:bidi="he-IL"/>
        </w:rPr>
        <w:t xml:space="preserve">Jena Bioscience, Jena, Germany) pre-washed with washing buffer (50 mM MOPS/KOH </w:t>
      </w:r>
      <w:r w:rsidR="005233AB">
        <w:rPr>
          <w:lang w:bidi="he-IL"/>
        </w:rPr>
        <w:t>[</w:t>
      </w:r>
      <w:r w:rsidRPr="00DB674A">
        <w:rPr>
          <w:lang w:bidi="he-IL"/>
        </w:rPr>
        <w:t>pH 7.4</w:t>
      </w:r>
      <w:r w:rsidR="005233AB">
        <w:rPr>
          <w:lang w:bidi="he-IL"/>
        </w:rPr>
        <w:t>]</w:t>
      </w:r>
      <w:r w:rsidRPr="00DB674A">
        <w:rPr>
          <w:lang w:bidi="he-IL"/>
        </w:rPr>
        <w:t>, 100 mM NaCl, 50 mM NaF, 0.5 mM EDTA, 0.5 mM EGTA, 7 mM beta-mercaptoethanol, 0.5 mM PMSF, 1</w:t>
      </w:r>
      <w:r w:rsidR="006446B7">
        <w:rPr>
          <w:lang w:bidi="he-IL"/>
        </w:rPr>
        <w:t xml:space="preserve"> </w:t>
      </w:r>
      <w:r w:rsidRPr="00DB674A">
        <w:rPr>
          <w:lang w:bidi="he-IL"/>
        </w:rPr>
        <w:t>mM Na</w:t>
      </w:r>
      <w:r w:rsidRPr="00DB674A">
        <w:rPr>
          <w:vertAlign w:val="subscript"/>
          <w:lang w:bidi="he-IL"/>
        </w:rPr>
        <w:t>3</w:t>
      </w:r>
      <w:r w:rsidRPr="00DB674A">
        <w:rPr>
          <w:lang w:bidi="he-IL"/>
        </w:rPr>
        <w:t>VO</w:t>
      </w:r>
      <w:r w:rsidRPr="00DB674A">
        <w:rPr>
          <w:vertAlign w:val="subscript"/>
          <w:lang w:bidi="he-IL"/>
        </w:rPr>
        <w:t>4</w:t>
      </w:r>
      <w:r w:rsidRPr="00DB674A">
        <w:rPr>
          <w:lang w:bidi="he-IL"/>
        </w:rPr>
        <w:t xml:space="preserve"> and 0.1 mM GTP); the volume was completed to 1 ml with washing buffer. Beads were collected by centrifugation at 500 x g for 1 minute, washed 3 times with washing buffer, and the bound proteins were eluted from the beads by heating at 96°C for 10 minutes in 1X Laemmli sample buffer (50 mM Tris-Hcl </w:t>
      </w:r>
      <w:r w:rsidR="005233AB">
        <w:rPr>
          <w:lang w:bidi="he-IL"/>
        </w:rPr>
        <w:t>[</w:t>
      </w:r>
      <w:r w:rsidRPr="00DB674A">
        <w:rPr>
          <w:lang w:bidi="he-IL"/>
        </w:rPr>
        <w:t>pH 6.8</w:t>
      </w:r>
      <w:r w:rsidR="005233AB">
        <w:rPr>
          <w:lang w:bidi="he-IL"/>
        </w:rPr>
        <w:t>]</w:t>
      </w:r>
      <w:r w:rsidRPr="00DB674A">
        <w:rPr>
          <w:lang w:bidi="he-IL"/>
        </w:rPr>
        <w:t>, 0.05% bromophenol blue, 8% Glycerol, 2% SDS,</w:t>
      </w:r>
      <w:r w:rsidRPr="00DB674A">
        <w:t xml:space="preserve"> </w:t>
      </w:r>
      <w:r w:rsidRPr="00DB674A">
        <w:rPr>
          <w:lang w:bidi="he-IL"/>
        </w:rPr>
        <w:t>2% β-mercaptoethanol). As a control, 75 μM of m</w:t>
      </w:r>
      <w:r w:rsidRPr="00DB674A">
        <w:rPr>
          <w:vertAlign w:val="superscript"/>
          <w:lang w:bidi="he-IL"/>
        </w:rPr>
        <w:t>7</w:t>
      </w:r>
      <w:r w:rsidRPr="00DB674A">
        <w:rPr>
          <w:lang w:bidi="he-IL"/>
        </w:rPr>
        <w:t>G(5')ppp(5')G RNA Cap Structure Analog</w:t>
      </w:r>
      <w:r w:rsidRPr="00DB674A">
        <w:t xml:space="preserve"> </w:t>
      </w:r>
      <w:r w:rsidRPr="00DB674A">
        <w:rPr>
          <w:lang w:bidi="he-IL"/>
        </w:rPr>
        <w:t>(S1404S,</w:t>
      </w:r>
      <w:r w:rsidRPr="00DB674A">
        <w:t xml:space="preserve"> New England Biolabs, Massachusetts</w:t>
      </w:r>
      <w:r w:rsidRPr="00DB674A">
        <w:rPr>
          <w:lang w:bidi="he-IL"/>
        </w:rPr>
        <w:t>) was pre-incubated with cell lysate</w:t>
      </w:r>
      <w:r w:rsidR="006446B7">
        <w:rPr>
          <w:lang w:bidi="he-IL"/>
        </w:rPr>
        <w:t>s</w:t>
      </w:r>
      <w:r w:rsidRPr="00DB674A">
        <w:rPr>
          <w:lang w:bidi="he-IL"/>
        </w:rPr>
        <w:t xml:space="preserve"> for 1 hour at 4°C prior incubation with the m</w:t>
      </w:r>
      <w:r w:rsidRPr="00DB674A">
        <w:rPr>
          <w:vertAlign w:val="superscript"/>
          <w:lang w:bidi="he-IL"/>
        </w:rPr>
        <w:t>7</w:t>
      </w:r>
      <w:r w:rsidRPr="00DB674A">
        <w:rPr>
          <w:lang w:bidi="he-IL"/>
        </w:rPr>
        <w:t>GTP beads.</w:t>
      </w:r>
    </w:p>
    <w:p w14:paraId="7FBE8027" w14:textId="77777777" w:rsidR="00DB674A" w:rsidRPr="00DB674A" w:rsidRDefault="00DB674A" w:rsidP="00277D0E">
      <w:pPr>
        <w:pStyle w:val="Heading2"/>
      </w:pPr>
      <w:r w:rsidRPr="00DB674A">
        <w:lastRenderedPageBreak/>
        <w:t>Polysomes isolation and fractionation</w:t>
      </w:r>
    </w:p>
    <w:p w14:paraId="4A47444A" w14:textId="3CEF797B" w:rsidR="00DB674A" w:rsidRPr="00DB674A" w:rsidRDefault="00DB674A" w:rsidP="00BD4DEE">
      <w:r w:rsidRPr="00DB674A">
        <w:t>To identify the transcripts under the translational regulation of 4EBPs, polysome profiling was done according to</w:t>
      </w:r>
      <w:bookmarkStart w:id="8" w:name="_Hlk8887296"/>
      <w:r w:rsidRPr="00DB674A">
        <w:fldChar w:fldCharType="begin" w:fldLock="1"/>
      </w:r>
      <w:r w:rsidR="00517270">
        <w:instrText>ADDIN CSL_CITATION {"citationItems":[{"id":"ITEM-1","itemData":{"DOI":"10.1093/nar/gkx940","ISSN":"0305-1048","PMID":"29069469","abstract":"Polysome-profiling is commonly used to study genome wide patterns of translational efficiency, i.e. the translatome. The standard approach for collecting efficiently translated polysome-associated RNA results in laborious extraction of RNA from a large volume spread across multiple fractions. This property makes polysome-profiling inconvenient for larger experimental designs or samples with low RNA amounts such as primary cells or frozen tissues. To address this we optimized a non-linear sucrose gradient which reproducibly enriches for mRNAs associated with &gt;3 ribosomes in only one or two fractions, thereby reducing sample handling 5-10 fold. The technique can be applied to cells and frozen tissue samples from biobanks, and generates RNA with a quality reflecting the starting material. When coupled with smart-seq2, a single-cell RNA sequencing technique, translatomes from small tissue samples can be obtained. Translatomes acquired using optimized non-linear gradients are very similar to those obtained when applying linear gradients. Polysome-profiling using optimized non-linear gradients in HCT-116 cells with or without p53 identified a translatome associated with p53 status under serum starvation. Thus, here we present a polysome-profiling technique applicable to larger studies, primary cells where RNA amount is low and frozen tissue samples.","author":[{"dropping-particle":"","family":"Liang","given":"Shuo","non-dropping-particle":"","parse-names":false,"suffix":""},{"dropping-particle":"","family":"Bellato","given":"Hermano Martins","non-dropping-particle":"","parse-names":false,"suffix":""},{"dropping-particle":"","family":"Lorent","given":"Julie","non-dropping-particle":"","parse-names":false,"suffix":""},{"dropping-particle":"","family":"Lupinacci","given":"Fernanda C. S.","non-dropping-particle":"","parse-names":false,"suffix":""},{"dropping-particle":"","family":"Hoef","given":"Vincent","non-dropping-particle":"Van","parse-names":false,"suffix":""},{"dropping-particle":"","family":"Masvidal","given":"Laia","non-dropping-particle":"","parse-names":false,"suffix":""},{"dropping-particle":"","family":"Hajj","given":"Glaucia N. M.","non-dropping-particle":"","parse-names":false,"suffix":""},{"dropping-particle":"","family":"Larsson","given":"Ola","non-dropping-particle":"","parse-names":false,"suffix":""},{"dropping-particle":"","family":"Oertlin","given":"Christian","non-dropping-particle":"","parse-names":false,"suffix":""},{"dropping-particle":"","family":"Hoef","given":"Vincent","non-dropping-particle":"Van","parse-names":false,"suffix":""},{"dropping-particle":"","family":"Andrade","given":"Victor P.","non-dropping-particle":"","parse-names":false,"suffix":""},{"dropping-particle":"","family":"Roffé","given":"Martín","non-dropping-particle":"","parse-names":false,"suffix":""},{"dropping-particle":"","family":"Masvidal","given":"Laia","non-dropping-particle":"","parse-names":false,"suffix":""},{"dropping-particle":"","family":"Hajj","given":"Glaucia N. M.","non-dropping-particle":"","parse-names":false,"suffix":""},{"dropping-particle":"","family":"Larsson","given":"Ola","non-dropping-particle":"","parse-names":false,"suffix":""}],"container-title":"Nucleic Acids Research","id":"ITEM-1","issue":"1","issued":{"date-parts":[["2017"]]},"page":"1-13","title":"Polysome-profiling in small tissue samples","type":"article-journal","volume":"46"},"uris":["http://www.mendeley.com/documents/?uuid=e0e4c8c2-852d-45b3-993d-8c72f63e33c3"]}],"mendeley":{"formattedCitation":"&lt;sup&gt;3&lt;/sup&gt;","plainTextFormattedCitation":"3","previouslyFormattedCitation":"&lt;sup&gt;3&lt;/sup&gt;"},"properties":{"noteIndex":0},"schema":"https://github.com/citation-style-language/schema/raw/master/csl-citation.json"}</w:instrText>
      </w:r>
      <w:r w:rsidRPr="00DB674A">
        <w:fldChar w:fldCharType="separate"/>
      </w:r>
      <w:r w:rsidR="00517270" w:rsidRPr="00517270">
        <w:rPr>
          <w:noProof/>
          <w:vertAlign w:val="superscript"/>
        </w:rPr>
        <w:t>3</w:t>
      </w:r>
      <w:r w:rsidRPr="00DB674A">
        <w:fldChar w:fldCharType="end"/>
      </w:r>
      <w:r w:rsidRPr="00DB674A">
        <w:t xml:space="preserve">. Cells were treated with 10 μg/ml </w:t>
      </w:r>
      <w:bookmarkEnd w:id="8"/>
      <w:r w:rsidRPr="00DB674A">
        <w:t xml:space="preserve">of cycloheximide for 10 min, washed twice with PBS containing 100 μg/ml cycloheximide, then cells were scrapped </w:t>
      </w:r>
      <w:r w:rsidRPr="0065754C">
        <w:t xml:space="preserve">and collected. Cells were pelleted by centrifugation (300 x </w:t>
      </w:r>
      <w:r w:rsidRPr="0065754C">
        <w:rPr>
          <w:i/>
        </w:rPr>
        <w:t>g</w:t>
      </w:r>
      <w:r w:rsidRPr="0065754C">
        <w:t>, 5 min, 4</w:t>
      </w:r>
      <w:bookmarkStart w:id="9" w:name="_Hlk8887746"/>
      <w:r w:rsidRPr="0065754C">
        <w:rPr>
          <w:shd w:val="clear" w:color="auto" w:fill="FFFFFF"/>
        </w:rPr>
        <w:t>°C</w:t>
      </w:r>
      <w:bookmarkEnd w:id="9"/>
      <w:r w:rsidRPr="0065754C">
        <w:t xml:space="preserve">), lysed with 434 </w:t>
      </w:r>
      <w:r w:rsidRPr="0065754C">
        <w:rPr>
          <w:rFonts w:ascii="Symbol" w:hAnsi="Symbol"/>
        </w:rPr>
        <w:t></w:t>
      </w:r>
      <w:r w:rsidRPr="0065754C">
        <w:t xml:space="preserve">l of lysis buffer </w:t>
      </w:r>
      <w:r w:rsidR="007C0709">
        <w:t>(</w:t>
      </w:r>
      <w:r w:rsidRPr="0065754C">
        <w:t>50 mM Tris-base</w:t>
      </w:r>
      <w:r w:rsidR="00036D64" w:rsidRPr="0065754C">
        <w:t xml:space="preserve"> [pH</w:t>
      </w:r>
      <w:r w:rsidR="007C0709">
        <w:t xml:space="preserve"> </w:t>
      </w:r>
      <w:r w:rsidR="000A62C8" w:rsidRPr="0065754C">
        <w:t>8</w:t>
      </w:r>
      <w:r w:rsidR="00036D64" w:rsidRPr="0065754C">
        <w:t>]</w:t>
      </w:r>
      <w:r w:rsidRPr="0065754C">
        <w:t>,</w:t>
      </w:r>
      <w:r w:rsidRPr="00DB674A">
        <w:t xml:space="preserve"> 2.5 mM MgCl</w:t>
      </w:r>
      <w:r w:rsidRPr="00DB674A">
        <w:rPr>
          <w:vertAlign w:val="subscript"/>
        </w:rPr>
        <w:t>2</w:t>
      </w:r>
      <w:r w:rsidRPr="00DB674A">
        <w:t>, 1.5 mM KCl</w:t>
      </w:r>
      <w:r w:rsidR="007C0709">
        <w:t>,</w:t>
      </w:r>
      <w:r w:rsidRPr="00DB674A">
        <w:t xml:space="preserve"> </w:t>
      </w:r>
      <w:r w:rsidR="000A62C8">
        <w:t>115</w:t>
      </w:r>
      <w:r w:rsidR="007C0709">
        <w:t xml:space="preserve"> </w:t>
      </w:r>
      <w:bookmarkStart w:id="10" w:name="_Hlk31497781"/>
      <w:r w:rsidR="00BD4DEE" w:rsidRPr="00BD4DEE">
        <w:rPr>
          <w:rFonts w:ascii="Symbol" w:hAnsi="Symbol"/>
        </w:rPr>
        <w:t></w:t>
      </w:r>
      <w:r w:rsidR="00BD4DEE" w:rsidRPr="00DB674A">
        <w:t>g</w:t>
      </w:r>
      <w:r w:rsidRPr="00DB674A">
        <w:t>/ml</w:t>
      </w:r>
      <w:bookmarkEnd w:id="10"/>
      <w:r w:rsidRPr="00DB674A">
        <w:t xml:space="preserve"> cycloheximide, </w:t>
      </w:r>
      <w:r w:rsidR="00CA2198">
        <w:t>2.3</w:t>
      </w:r>
      <w:r w:rsidR="007C0709">
        <w:t xml:space="preserve"> </w:t>
      </w:r>
      <w:r w:rsidR="00CA2198">
        <w:t>mM</w:t>
      </w:r>
      <w:r w:rsidR="000832D6">
        <w:t xml:space="preserve"> </w:t>
      </w:r>
      <w:r w:rsidRPr="00DB674A">
        <w:t>DTT</w:t>
      </w:r>
      <w:r w:rsidR="000832D6">
        <w:t xml:space="preserve"> and</w:t>
      </w:r>
      <w:r w:rsidRPr="00DB674A">
        <w:t xml:space="preserve"> </w:t>
      </w:r>
      <w:r w:rsidR="00CA2198">
        <w:t>0.27</w:t>
      </w:r>
      <w:r w:rsidR="000832D6">
        <w:t xml:space="preserve"> </w:t>
      </w:r>
      <w:r w:rsidRPr="00DB674A">
        <w:t xml:space="preserve">U/μl RNaseOUT </w:t>
      </w:r>
      <w:r w:rsidR="007C0709">
        <w:t>[</w:t>
      </w:r>
      <w:r w:rsidRPr="00DB674A">
        <w:t>10777019, Thermo Fisher Scientific</w:t>
      </w:r>
      <w:r w:rsidR="007C0709">
        <w:t>])</w:t>
      </w:r>
      <w:r w:rsidRPr="00DB674A">
        <w:t>, and vortexed. 25</w:t>
      </w:r>
      <w:r w:rsidRPr="00DB674A">
        <w:rPr>
          <w:rFonts w:ascii="Symbol" w:hAnsi="Symbol"/>
        </w:rPr>
        <w:t></w:t>
      </w:r>
      <w:r w:rsidRPr="00DB674A">
        <w:rPr>
          <w:rFonts w:ascii="Symbol" w:hAnsi="Symbol"/>
        </w:rPr>
        <w:t></w:t>
      </w:r>
      <w:r w:rsidRPr="00DB674A">
        <w:t>l of 100% Triton X-100 and 25</w:t>
      </w:r>
      <w:r w:rsidRPr="00DB674A">
        <w:rPr>
          <w:rFonts w:ascii="Symbol" w:hAnsi="Symbol"/>
        </w:rPr>
        <w:t></w:t>
      </w:r>
      <w:r w:rsidRPr="00DB674A">
        <w:rPr>
          <w:rFonts w:ascii="Symbol" w:hAnsi="Symbol"/>
        </w:rPr>
        <w:t></w:t>
      </w:r>
      <w:r w:rsidRPr="00DB674A">
        <w:t>l of 10%</w:t>
      </w:r>
      <w:r w:rsidR="00511171">
        <w:t xml:space="preserve"> </w:t>
      </w:r>
      <w:r w:rsidRPr="00DB674A">
        <w:t>sodium deoxycholate were added to the cell lysate</w:t>
      </w:r>
      <w:r w:rsidR="00511171">
        <w:t>s</w:t>
      </w:r>
      <w:r w:rsidRPr="00DB674A">
        <w:t xml:space="preserve">, which </w:t>
      </w:r>
      <w:r w:rsidR="00CA2198">
        <w:t>were</w:t>
      </w:r>
      <w:r w:rsidR="00CA2198" w:rsidRPr="00DB674A">
        <w:t xml:space="preserve"> </w:t>
      </w:r>
      <w:r w:rsidRPr="00DB674A">
        <w:t xml:space="preserve">vortexed and centrifuged (17,800 x </w:t>
      </w:r>
      <w:r w:rsidRPr="00DB674A">
        <w:rPr>
          <w:i/>
        </w:rPr>
        <w:t>g</w:t>
      </w:r>
      <w:r w:rsidRPr="00DB674A">
        <w:t xml:space="preserve">, 2 min, 4°C). 50 </w:t>
      </w:r>
      <w:r w:rsidRPr="00DB674A">
        <w:rPr>
          <w:rFonts w:ascii="Symbol" w:hAnsi="Symbol"/>
        </w:rPr>
        <w:t></w:t>
      </w:r>
      <w:r w:rsidRPr="00DB674A">
        <w:t>l of the lysates were saved as the total fraction and the remaining were loaded on top of a three layers sucrose gradient (5%, 34% and 55% sucrose) that were prepared by dissolving sucrose in gradient buffer (</w:t>
      </w:r>
      <w:r w:rsidR="00CA2198">
        <w:t>4</w:t>
      </w:r>
      <w:r w:rsidR="00653E8E">
        <w:t xml:space="preserve"> </w:t>
      </w:r>
      <w:r w:rsidRPr="00DB674A">
        <w:t xml:space="preserve">mM HEPES </w:t>
      </w:r>
      <w:r w:rsidR="005233AB">
        <w:t>[</w:t>
      </w:r>
      <w:r w:rsidRPr="00DB674A">
        <w:t>pH 7.6</w:t>
      </w:r>
      <w:r w:rsidR="005233AB">
        <w:t>]</w:t>
      </w:r>
      <w:r w:rsidRPr="00DB674A">
        <w:t xml:space="preserve">, </w:t>
      </w:r>
      <w:r w:rsidR="00CA2198">
        <w:t>20</w:t>
      </w:r>
      <w:r w:rsidR="00653E8E">
        <w:t xml:space="preserve"> </w:t>
      </w:r>
      <w:r w:rsidRPr="00DB674A">
        <w:t xml:space="preserve">mM KCl, </w:t>
      </w:r>
      <w:r w:rsidR="00CA2198">
        <w:t>1</w:t>
      </w:r>
      <w:r w:rsidR="00653E8E">
        <w:t xml:space="preserve"> </w:t>
      </w:r>
      <w:r w:rsidRPr="00DB674A">
        <w:t>mM MgCl</w:t>
      </w:r>
      <w:r w:rsidRPr="007A6776">
        <w:rPr>
          <w:vertAlign w:val="subscript"/>
        </w:rPr>
        <w:t>2</w:t>
      </w:r>
      <w:r w:rsidRPr="00DB674A">
        <w:t>).</w:t>
      </w:r>
      <w:r w:rsidR="001C15CF">
        <w:t xml:space="preserve"> </w:t>
      </w:r>
      <w:r w:rsidRPr="00DB674A">
        <w:t>The lysates loaded on top of the sucrose gradient were subjected to ultracentrifugation (</w:t>
      </w:r>
      <w:r w:rsidR="00513AB5">
        <w:t>229884 xg</w:t>
      </w:r>
      <w:r w:rsidRPr="00DB674A">
        <w:t>, 2.5 hours, 4°C). The polysome profile was read</w:t>
      </w:r>
      <w:r w:rsidRPr="00DB674A">
        <w:rPr>
          <w:lang w:val="en-GB"/>
        </w:rPr>
        <w:t xml:space="preserve"> using a piston gradient collector (Biocomp) fitted with a UV detector (Tirax)</w:t>
      </w:r>
      <w:r w:rsidR="00A71A4B">
        <w:rPr>
          <w:lang w:val="en-GB"/>
        </w:rPr>
        <w:t>. T</w:t>
      </w:r>
      <w:r w:rsidRPr="00DB674A">
        <w:rPr>
          <w:lang w:val="en-GB"/>
        </w:rPr>
        <w:t xml:space="preserve">hree </w:t>
      </w:r>
      <w:r w:rsidR="00A71A4B">
        <w:rPr>
          <w:lang w:val="en-GB"/>
        </w:rPr>
        <w:t xml:space="preserve">polysomal </w:t>
      </w:r>
      <w:r w:rsidRPr="00DB674A">
        <w:rPr>
          <w:lang w:val="en-GB"/>
        </w:rPr>
        <w:t>fractions were collected and placed in Trizol (Sigma-Aldrich Company, location). RNA w</w:t>
      </w:r>
      <w:r w:rsidR="00A71A4B">
        <w:rPr>
          <w:lang w:val="en-GB"/>
        </w:rPr>
        <w:t>as</w:t>
      </w:r>
      <w:r w:rsidRPr="00DB674A">
        <w:rPr>
          <w:lang w:val="en-GB"/>
        </w:rPr>
        <w:t xml:space="preserve"> extracted from frozen fractions using manufacturer's instructions.</w:t>
      </w:r>
    </w:p>
    <w:p w14:paraId="2B13A8EB" w14:textId="77777777" w:rsidR="00DB674A" w:rsidRPr="00DB674A" w:rsidRDefault="00DB674A" w:rsidP="00277D0E">
      <w:pPr>
        <w:pStyle w:val="Heading2"/>
        <w:rPr>
          <w:rFonts w:eastAsia="Calibri"/>
          <w:lang w:val="en-GB"/>
        </w:rPr>
      </w:pPr>
      <w:r w:rsidRPr="00DB674A">
        <w:rPr>
          <w:rFonts w:eastAsia="Calibri"/>
          <w:lang w:val="en-GB"/>
        </w:rPr>
        <w:t>RNA sequencing and data analysis</w:t>
      </w:r>
    </w:p>
    <w:p w14:paraId="2C4417A3" w14:textId="516BEEC5" w:rsidR="00DB674A" w:rsidRDefault="00517270" w:rsidP="00517270">
      <w:pPr>
        <w:rPr>
          <w:lang w:val="en-GB" w:bidi="he-IL"/>
        </w:rPr>
      </w:pPr>
      <w:r>
        <w:rPr>
          <w:lang w:val="en-GB"/>
        </w:rPr>
        <w:t>Total RNAseq was performed as in</w:t>
      </w:r>
      <w:r>
        <w:rPr>
          <w:lang w:val="en-GB"/>
        </w:rPr>
        <w:fldChar w:fldCharType="begin" w:fldLock="1"/>
      </w:r>
      <w:r>
        <w:rPr>
          <w:lang w:val="en-GB"/>
        </w:rPr>
        <w:instrText>ADDIN CSL_CITATION {"citationItems":[{"id":"ITEM-1","itemData":{"DOI":"10.1038/s41419-019-1477-5","ISSN":"2041-4889","abstract":"Glioblastoma multiform (GBM) is the most common brain tumor characterized by a dismal prognosis. GBM cancer stem cells (gCSC) or tumor-initiating cells are the cell population within the tumor-driving therapy resistance and recurrence. While temozolomide (TMZ), an alkylating agent, constitutes the first-line chemotherapeutic significantly improving survival in GBM patients, resistance against this compound commonly leads to GBM recurrence and treatment failure. Although the roles of protein-coding transcripts, proteins and microRNA in gCSC, and therapy resistance have been comprehensively investigated, very little is known about the role of long noncoding RNAs (lncRNAs) in this context. Using nonoverlapping, independent RNA sequencing and gene expression profiling datasets, we reveal that TP73-AS1 constitutes a clinically relevant lncRNA in GBM. Specifically, we demonstrate significant overexpression of TP73-AS1 in primary GBM samples, which is particularly increased in the gCSC. More importantly, we demonstrate that TP73-AS1 comprises a prognostic biomarker in glioma and in GBM with high expression identifying patients with particularly poor prognosis. Using CRISPRi to downregulate our candidate lncRNA in gCSC, we demonstrate that TP73-AS1 promotes TMZ resistance in gCSC and is linked to regulation of the expression of metabolism- related genes and ALDH1A1, a protein known to be expressed in cancer stem cell markers and protects gCSC from TMZ treatment. Taken together, our results reveal that high TP73-AS1 predicts poor prognosis in primary GBM cohorts and that this lncRNA promotes tumor aggressiveness and TMZ resistance in gCSC. Introduction","author":[{"dropping-particle":"","family":"Mazor","given":"Gal","non-dropping-particle":"","parse-names":false,"suffix":""},{"dropping-particle":"","family":"Levin","given":"Liron","non-dropping-particle":"","parse-names":false,"suffix":""},{"dropping-particle":"","family":"Picard","given":"Daniel","non-dropping-particle":"","parse-names":false,"suffix":""},{"dropping-particle":"","family":"Ahmadov","given":"Ulvi","non-dropping-particle":"","parse-names":false,"suffix":""},{"dropping-particle":"","family":"Carén","given":"Helena","non-dropping-particle":"","parse-names":false,"suffix":""},{"dropping-particle":"","family":"Borkhardt","given":"Arndt","non-dropping-particle":"","parse-names":false,"suffix":""},{"dropping-particle":"","family":"Reifenberger","given":"Guido","non-dropping-particle":"","parse-names":false,"suffix":""},{"dropping-particle":"","family":"Leprivier","given":"Gabriel","non-dropping-particle":"","parse-names":false,"suffix":""},{"dropping-particle":"","family":"Remke","given":"Marc","non-dropping-particle":"","parse-names":false,"suffix":""},{"dropping-particle":"","family":"Rotblat","given":"Barak","non-dropping-particle":"","parse-names":false,"suffix":""}],"container-title":"Cell Death &amp; Disease","id":"ITEM-1","issue":"3","issued":{"date-parts":[["2019"]]},"page":"246","publisher":"Springer US","title":"The lncRNA TP73-AS1 is linked to aggressiveness in glioblastoma and promotes temozolomide resistance in glioblastoma cancer stem cells","type":"article-journal","volume":"10"},"uris":["http://www.mendeley.com/documents/?uuid=949207f7-eb88-414b-b61d-75d09a414fd4"]}],"mendeley":{"formattedCitation":"&lt;sup&gt;4&lt;/sup&gt;","plainTextFormattedCitation":"4","previouslyFormattedCitation":"&lt;sup&gt;4&lt;/sup&gt;"},"properties":{"noteIndex":0},"schema":"https://github.com/citation-style-language/schema/raw/master/csl-citation.json"}</w:instrText>
      </w:r>
      <w:r>
        <w:rPr>
          <w:lang w:val="en-GB"/>
        </w:rPr>
        <w:fldChar w:fldCharType="separate"/>
      </w:r>
      <w:r w:rsidRPr="00517270">
        <w:rPr>
          <w:noProof/>
          <w:vertAlign w:val="superscript"/>
          <w:lang w:val="en-GB"/>
        </w:rPr>
        <w:t>4</w:t>
      </w:r>
      <w:r>
        <w:rPr>
          <w:lang w:val="en-GB"/>
        </w:rPr>
        <w:fldChar w:fldCharType="end"/>
      </w:r>
      <w:r>
        <w:rPr>
          <w:lang w:val="en-GB"/>
        </w:rPr>
        <w:t xml:space="preserve">. The 3’RNAseq kit (Lexogen) was </w:t>
      </w:r>
      <w:r w:rsidR="00DB674A" w:rsidRPr="00DB674A">
        <w:rPr>
          <w:lang w:val="en-GB"/>
        </w:rPr>
        <w:t xml:space="preserve">used for library preparation. Sequencing was performed using NEXTseq500 at G-INCPM (Weizmann Institute). All samples were tested for quality control using the FASTQC program, adaptors as well as poor quality nucleotide were trimmed using the Trim-Galore (v0.4.2) program. All samples were then mapped to the human genome (GRCh38) to calculate gene abundance using the RSEM(v1.2.25) program implying the STAR(v2.5.3a) mapper indicating the strand-specific option. The gene abundance count data was then used to identify differentially </w:t>
      </w:r>
      <w:r w:rsidR="00DB674A" w:rsidRPr="00DB674A">
        <w:t xml:space="preserve">expressed genes using DESeq2 R package. In order to estimate </w:t>
      </w:r>
      <w:r w:rsidR="00DB674A" w:rsidRPr="00DB674A">
        <w:rPr>
          <w:lang w:val="en-GB"/>
        </w:rPr>
        <w:t xml:space="preserve">differentially </w:t>
      </w:r>
      <w:r w:rsidR="00DB674A" w:rsidRPr="00DB674A">
        <w:t xml:space="preserve">expressed genes in total RNA samples, we used a simple contrast between HEK293 sh4EBPs and shSCR samples. To estimate differences in </w:t>
      </w:r>
      <w:r w:rsidR="00DB674A" w:rsidRPr="00DB674A">
        <w:rPr>
          <w:i/>
          <w:iCs/>
        </w:rPr>
        <w:t xml:space="preserve">translational efficiency </w:t>
      </w:r>
      <w:r w:rsidR="00DB674A" w:rsidRPr="00DB674A">
        <w:t xml:space="preserve">we used a statistical model that takes into account the paired samples (polysome - total) as described in the DESeq2 manual. We then used the likelihood ratio test (LRT) to identify genes that show different pattern of expression between the fraction levels (polysome and total) while looking at the </w:t>
      </w:r>
      <w:r w:rsidR="00C618B8">
        <w:t>cell lines level</w:t>
      </w:r>
      <w:r w:rsidR="00DB674A" w:rsidRPr="00DB674A">
        <w:t xml:space="preserve"> (sh4EBPs and shSCR), i.e. the interaction between the fraction and the </w:t>
      </w:r>
      <w:r w:rsidR="00051AA1">
        <w:t>cell lines</w:t>
      </w:r>
      <w:r w:rsidR="00DB674A" w:rsidRPr="00DB674A">
        <w:t xml:space="preserve">. Finally, we calculated the </w:t>
      </w:r>
      <w:r w:rsidR="00DB674A" w:rsidRPr="00DB674A">
        <w:rPr>
          <w:i/>
          <w:iCs/>
        </w:rPr>
        <w:t>translational efficiency</w:t>
      </w:r>
      <w:r w:rsidR="00DB674A" w:rsidRPr="00DB674A">
        <w:t xml:space="preserve"> as the normalized count (RLOG) ratio between polysomal vs. total in each </w:t>
      </w:r>
      <w:r w:rsidR="00C618B8">
        <w:t xml:space="preserve">cell line </w:t>
      </w:r>
      <w:r w:rsidR="00DB674A" w:rsidRPr="00DB674A">
        <w:t xml:space="preserve">(sh4EBPs and shSCR) for each significant gene identified. Enrichment analysis was performed using the clusterprofiler R package with annotation </w:t>
      </w:r>
      <w:r w:rsidR="00DB674A" w:rsidRPr="00DB674A">
        <w:rPr>
          <w:lang w:val="en-GB" w:bidi="he-IL"/>
        </w:rPr>
        <w:t>obtained from Ensembl. Clustering analysis was performed using hierarchical clustering with the</w:t>
      </w:r>
      <w:r w:rsidR="00DB674A">
        <w:rPr>
          <w:lang w:val="en-GB" w:bidi="he-IL"/>
        </w:rPr>
        <w:t xml:space="preserve"> ‘Euclidean’ matric and ‘</w:t>
      </w:r>
      <w:r w:rsidR="00DB674A" w:rsidRPr="00835918">
        <w:rPr>
          <w:lang w:val="en-GB" w:bidi="he-IL"/>
        </w:rPr>
        <w:t>ward.D2’ method.</w:t>
      </w:r>
    </w:p>
    <w:p w14:paraId="4B4BA101" w14:textId="77777777" w:rsidR="00DB674A" w:rsidRDefault="00DB674A" w:rsidP="00277D0E">
      <w:pPr>
        <w:pStyle w:val="Heading1"/>
        <w:rPr>
          <w:lang w:val="en-GB" w:bidi="he-IL"/>
        </w:rPr>
      </w:pPr>
      <w:r>
        <w:rPr>
          <w:lang w:val="en-GB" w:bidi="he-IL"/>
        </w:rPr>
        <w:t>References</w:t>
      </w:r>
    </w:p>
    <w:p w14:paraId="62448EC1" w14:textId="1207C5A3" w:rsidR="00D43906" w:rsidRPr="00D43906" w:rsidRDefault="00DB674A" w:rsidP="00D43906">
      <w:pPr>
        <w:widowControl w:val="0"/>
        <w:autoSpaceDE w:val="0"/>
        <w:autoSpaceDN w:val="0"/>
        <w:adjustRightInd w:val="0"/>
        <w:ind w:left="640" w:hanging="640"/>
        <w:rPr>
          <w:rFonts w:ascii="Arial" w:hAnsi="Arial" w:cs="Arial"/>
          <w:noProof/>
          <w:szCs w:val="24"/>
        </w:rPr>
      </w:pPr>
      <w:r>
        <w:fldChar w:fldCharType="begin" w:fldLock="1"/>
      </w:r>
      <w:r>
        <w:instrText xml:space="preserve">ADDIN Mendeley Bibliography CSL_BIBLIOGRAPHY </w:instrText>
      </w:r>
      <w:r>
        <w:fldChar w:fldCharType="separate"/>
      </w:r>
      <w:r w:rsidR="00D43906" w:rsidRPr="00D43906">
        <w:rPr>
          <w:rFonts w:ascii="Arial" w:hAnsi="Arial" w:cs="Arial"/>
          <w:noProof/>
          <w:szCs w:val="24"/>
        </w:rPr>
        <w:t>1.</w:t>
      </w:r>
      <w:r w:rsidR="00D43906" w:rsidRPr="00D43906">
        <w:rPr>
          <w:rFonts w:ascii="Arial" w:hAnsi="Arial" w:cs="Arial"/>
          <w:noProof/>
          <w:szCs w:val="24"/>
        </w:rPr>
        <w:tab/>
        <w:t xml:space="preserve">Dowling, R. R. J. O. </w:t>
      </w:r>
      <w:r w:rsidR="00D43906" w:rsidRPr="00D43906">
        <w:rPr>
          <w:rFonts w:ascii="Arial" w:hAnsi="Arial" w:cs="Arial"/>
          <w:i/>
          <w:iCs/>
          <w:noProof/>
          <w:szCs w:val="24"/>
        </w:rPr>
        <w:t>et al.</w:t>
      </w:r>
      <w:r w:rsidR="00D43906" w:rsidRPr="00D43906">
        <w:rPr>
          <w:rFonts w:ascii="Arial" w:hAnsi="Arial" w:cs="Arial"/>
          <w:noProof/>
          <w:szCs w:val="24"/>
        </w:rPr>
        <w:t xml:space="preserve"> mTORC1-mediated cell proliferation, but not cell growth, controlled by the 4E-BPs. </w:t>
      </w:r>
      <w:r w:rsidR="00D43906" w:rsidRPr="00D43906">
        <w:rPr>
          <w:rFonts w:ascii="Arial" w:hAnsi="Arial" w:cs="Arial"/>
          <w:i/>
          <w:iCs/>
          <w:noProof/>
          <w:szCs w:val="24"/>
        </w:rPr>
        <w:t>Science (80-. ).</w:t>
      </w:r>
      <w:r w:rsidR="00D43906" w:rsidRPr="00D43906">
        <w:rPr>
          <w:rFonts w:ascii="Arial" w:hAnsi="Arial" w:cs="Arial"/>
          <w:noProof/>
          <w:szCs w:val="24"/>
        </w:rPr>
        <w:t xml:space="preserve"> </w:t>
      </w:r>
      <w:r w:rsidR="00D43906" w:rsidRPr="00D43906">
        <w:rPr>
          <w:rFonts w:ascii="Arial" w:hAnsi="Arial" w:cs="Arial"/>
          <w:b/>
          <w:bCs/>
          <w:noProof/>
          <w:szCs w:val="24"/>
        </w:rPr>
        <w:t>328</w:t>
      </w:r>
      <w:r w:rsidR="00D43906" w:rsidRPr="00D43906">
        <w:rPr>
          <w:rFonts w:ascii="Arial" w:hAnsi="Arial" w:cs="Arial"/>
          <w:noProof/>
          <w:szCs w:val="24"/>
        </w:rPr>
        <w:t>, 1172–1177 (2010).</w:t>
      </w:r>
    </w:p>
    <w:p w14:paraId="7B256145" w14:textId="77777777" w:rsidR="00D43906" w:rsidRPr="00D43906" w:rsidRDefault="00D43906" w:rsidP="00D43906">
      <w:pPr>
        <w:widowControl w:val="0"/>
        <w:autoSpaceDE w:val="0"/>
        <w:autoSpaceDN w:val="0"/>
        <w:adjustRightInd w:val="0"/>
        <w:ind w:left="640" w:hanging="640"/>
        <w:rPr>
          <w:rFonts w:ascii="Arial" w:hAnsi="Arial" w:cs="Arial"/>
          <w:noProof/>
          <w:szCs w:val="24"/>
        </w:rPr>
      </w:pPr>
      <w:r w:rsidRPr="00D43906">
        <w:rPr>
          <w:rFonts w:ascii="Arial" w:hAnsi="Arial" w:cs="Arial"/>
          <w:noProof/>
          <w:szCs w:val="24"/>
        </w:rPr>
        <w:lastRenderedPageBreak/>
        <w:t>2.</w:t>
      </w:r>
      <w:r w:rsidRPr="00D43906">
        <w:rPr>
          <w:rFonts w:ascii="Arial" w:hAnsi="Arial" w:cs="Arial"/>
          <w:noProof/>
          <w:szCs w:val="24"/>
        </w:rPr>
        <w:tab/>
        <w:t xml:space="preserve">Tsukumo, Y., Sonenberg, N. &amp; Alain, T. Transcriptional induction of 4E-BP3 prolongs translation repression. </w:t>
      </w:r>
      <w:r w:rsidRPr="00D43906">
        <w:rPr>
          <w:rFonts w:ascii="Arial" w:hAnsi="Arial" w:cs="Arial"/>
          <w:i/>
          <w:iCs/>
          <w:noProof/>
          <w:szCs w:val="24"/>
        </w:rPr>
        <w:t>Cell Cycle</w:t>
      </w:r>
      <w:r w:rsidRPr="00D43906">
        <w:rPr>
          <w:rFonts w:ascii="Arial" w:hAnsi="Arial" w:cs="Arial"/>
          <w:noProof/>
          <w:szCs w:val="24"/>
        </w:rPr>
        <w:t xml:space="preserve"> </w:t>
      </w:r>
      <w:r w:rsidRPr="00D43906">
        <w:rPr>
          <w:rFonts w:ascii="Arial" w:hAnsi="Arial" w:cs="Arial"/>
          <w:b/>
          <w:bCs/>
          <w:noProof/>
          <w:szCs w:val="24"/>
        </w:rPr>
        <w:t>0</w:t>
      </w:r>
      <w:r w:rsidRPr="00D43906">
        <w:rPr>
          <w:rFonts w:ascii="Arial" w:hAnsi="Arial" w:cs="Arial"/>
          <w:noProof/>
          <w:szCs w:val="24"/>
        </w:rPr>
        <w:t>, 1–2 (2016).</w:t>
      </w:r>
    </w:p>
    <w:p w14:paraId="64118821" w14:textId="77777777" w:rsidR="00D43906" w:rsidRPr="00D43906" w:rsidRDefault="00D43906" w:rsidP="00D43906">
      <w:pPr>
        <w:widowControl w:val="0"/>
        <w:autoSpaceDE w:val="0"/>
        <w:autoSpaceDN w:val="0"/>
        <w:adjustRightInd w:val="0"/>
        <w:ind w:left="640" w:hanging="640"/>
        <w:rPr>
          <w:rFonts w:ascii="Arial" w:hAnsi="Arial" w:cs="Arial"/>
          <w:noProof/>
          <w:szCs w:val="24"/>
        </w:rPr>
      </w:pPr>
      <w:r w:rsidRPr="00D43906">
        <w:rPr>
          <w:rFonts w:ascii="Arial" w:hAnsi="Arial" w:cs="Arial"/>
          <w:noProof/>
          <w:szCs w:val="24"/>
        </w:rPr>
        <w:t>3.</w:t>
      </w:r>
      <w:r w:rsidRPr="00D43906">
        <w:rPr>
          <w:rFonts w:ascii="Arial" w:hAnsi="Arial" w:cs="Arial"/>
          <w:noProof/>
          <w:szCs w:val="24"/>
        </w:rPr>
        <w:tab/>
        <w:t xml:space="preserve">Liang, S. </w:t>
      </w:r>
      <w:r w:rsidRPr="00D43906">
        <w:rPr>
          <w:rFonts w:ascii="Arial" w:hAnsi="Arial" w:cs="Arial"/>
          <w:i/>
          <w:iCs/>
          <w:noProof/>
          <w:szCs w:val="24"/>
        </w:rPr>
        <w:t>et al.</w:t>
      </w:r>
      <w:r w:rsidRPr="00D43906">
        <w:rPr>
          <w:rFonts w:ascii="Arial" w:hAnsi="Arial" w:cs="Arial"/>
          <w:noProof/>
          <w:szCs w:val="24"/>
        </w:rPr>
        <w:t xml:space="preserve"> Polysome-profiling in small tissue samples. </w:t>
      </w:r>
      <w:r w:rsidRPr="00D43906">
        <w:rPr>
          <w:rFonts w:ascii="Arial" w:hAnsi="Arial" w:cs="Arial"/>
          <w:i/>
          <w:iCs/>
          <w:noProof/>
          <w:szCs w:val="24"/>
        </w:rPr>
        <w:t>Nucleic Acids Res.</w:t>
      </w:r>
      <w:r w:rsidRPr="00D43906">
        <w:rPr>
          <w:rFonts w:ascii="Arial" w:hAnsi="Arial" w:cs="Arial"/>
          <w:noProof/>
          <w:szCs w:val="24"/>
        </w:rPr>
        <w:t xml:space="preserve"> </w:t>
      </w:r>
      <w:r w:rsidRPr="00D43906">
        <w:rPr>
          <w:rFonts w:ascii="Arial" w:hAnsi="Arial" w:cs="Arial"/>
          <w:b/>
          <w:bCs/>
          <w:noProof/>
          <w:szCs w:val="24"/>
        </w:rPr>
        <w:t>46</w:t>
      </w:r>
      <w:r w:rsidRPr="00D43906">
        <w:rPr>
          <w:rFonts w:ascii="Arial" w:hAnsi="Arial" w:cs="Arial"/>
          <w:noProof/>
          <w:szCs w:val="24"/>
        </w:rPr>
        <w:t>, 1–13 (2017).</w:t>
      </w:r>
    </w:p>
    <w:p w14:paraId="0FA041C4" w14:textId="77777777" w:rsidR="00D43906" w:rsidRPr="00D43906" w:rsidRDefault="00D43906" w:rsidP="00D43906">
      <w:pPr>
        <w:widowControl w:val="0"/>
        <w:autoSpaceDE w:val="0"/>
        <w:autoSpaceDN w:val="0"/>
        <w:adjustRightInd w:val="0"/>
        <w:ind w:left="640" w:hanging="640"/>
        <w:rPr>
          <w:rFonts w:ascii="Arial" w:hAnsi="Arial" w:cs="Arial"/>
          <w:noProof/>
        </w:rPr>
      </w:pPr>
      <w:r w:rsidRPr="00D43906">
        <w:rPr>
          <w:rFonts w:ascii="Arial" w:hAnsi="Arial" w:cs="Arial"/>
          <w:noProof/>
          <w:szCs w:val="24"/>
        </w:rPr>
        <w:t>4.</w:t>
      </w:r>
      <w:r w:rsidRPr="00D43906">
        <w:rPr>
          <w:rFonts w:ascii="Arial" w:hAnsi="Arial" w:cs="Arial"/>
          <w:noProof/>
          <w:szCs w:val="24"/>
        </w:rPr>
        <w:tab/>
        <w:t xml:space="preserve">Mazor, G. </w:t>
      </w:r>
      <w:r w:rsidRPr="00D43906">
        <w:rPr>
          <w:rFonts w:ascii="Arial" w:hAnsi="Arial" w:cs="Arial"/>
          <w:i/>
          <w:iCs/>
          <w:noProof/>
          <w:szCs w:val="24"/>
        </w:rPr>
        <w:t>et al.</w:t>
      </w:r>
      <w:r w:rsidRPr="00D43906">
        <w:rPr>
          <w:rFonts w:ascii="Arial" w:hAnsi="Arial" w:cs="Arial"/>
          <w:noProof/>
          <w:szCs w:val="24"/>
        </w:rPr>
        <w:t xml:space="preserve"> The lncRNA TP73-AS1 is linked to aggressiveness in glioblastoma and promotes temozolomide resistance in glioblastoma cancer stem cells. </w:t>
      </w:r>
      <w:r w:rsidRPr="00D43906">
        <w:rPr>
          <w:rFonts w:ascii="Arial" w:hAnsi="Arial" w:cs="Arial"/>
          <w:i/>
          <w:iCs/>
          <w:noProof/>
          <w:szCs w:val="24"/>
        </w:rPr>
        <w:t>Cell Death Dis.</w:t>
      </w:r>
      <w:r w:rsidRPr="00D43906">
        <w:rPr>
          <w:rFonts w:ascii="Arial" w:hAnsi="Arial" w:cs="Arial"/>
          <w:noProof/>
          <w:szCs w:val="24"/>
        </w:rPr>
        <w:t xml:space="preserve"> </w:t>
      </w:r>
      <w:r w:rsidRPr="00D43906">
        <w:rPr>
          <w:rFonts w:ascii="Arial" w:hAnsi="Arial" w:cs="Arial"/>
          <w:b/>
          <w:bCs/>
          <w:noProof/>
          <w:szCs w:val="24"/>
        </w:rPr>
        <w:t>10</w:t>
      </w:r>
      <w:r w:rsidRPr="00D43906">
        <w:rPr>
          <w:rFonts w:ascii="Arial" w:hAnsi="Arial" w:cs="Arial"/>
          <w:noProof/>
          <w:szCs w:val="24"/>
        </w:rPr>
        <w:t>, 246 (2019).</w:t>
      </w:r>
    </w:p>
    <w:p w14:paraId="433B771D" w14:textId="77777777" w:rsidR="00DB674A" w:rsidRPr="00DB674A" w:rsidRDefault="00DB674A" w:rsidP="00277D0E">
      <w:r>
        <w:fldChar w:fldCharType="end"/>
      </w:r>
    </w:p>
    <w:sectPr w:rsidR="00DB674A" w:rsidRPr="00DB674A">
      <w:pgSz w:w="12240" w:h="15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47B66C6" w16cid:durableId="22C8888E"/>
  <w16cid:commentId w16cid:paraId="6721C1B9" w16cid:durableId="22C88A71"/>
  <w16cid:commentId w16cid:paraId="253FD89A" w16cid:durableId="22C90EC8"/>
  <w16cid:commentId w16cid:paraId="4E0716E1" w16cid:durableId="22C90F4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674A"/>
    <w:rsid w:val="00036D64"/>
    <w:rsid w:val="00051AA1"/>
    <w:rsid w:val="000832D6"/>
    <w:rsid w:val="00097A24"/>
    <w:rsid w:val="000A62C8"/>
    <w:rsid w:val="000F6FAD"/>
    <w:rsid w:val="001C15CF"/>
    <w:rsid w:val="0020095E"/>
    <w:rsid w:val="002358C4"/>
    <w:rsid w:val="0026522E"/>
    <w:rsid w:val="00277D0E"/>
    <w:rsid w:val="002A2B51"/>
    <w:rsid w:val="003437E7"/>
    <w:rsid w:val="00345B35"/>
    <w:rsid w:val="00384342"/>
    <w:rsid w:val="004D3E98"/>
    <w:rsid w:val="00511171"/>
    <w:rsid w:val="00513AB5"/>
    <w:rsid w:val="00517270"/>
    <w:rsid w:val="005233AB"/>
    <w:rsid w:val="005370CF"/>
    <w:rsid w:val="005C2CEA"/>
    <w:rsid w:val="00635BC6"/>
    <w:rsid w:val="006446B7"/>
    <w:rsid w:val="00653E8E"/>
    <w:rsid w:val="0065754C"/>
    <w:rsid w:val="006F0F76"/>
    <w:rsid w:val="00740CD1"/>
    <w:rsid w:val="007A6776"/>
    <w:rsid w:val="007B5917"/>
    <w:rsid w:val="007C0709"/>
    <w:rsid w:val="00804E3E"/>
    <w:rsid w:val="008544CA"/>
    <w:rsid w:val="00892796"/>
    <w:rsid w:val="00894E8A"/>
    <w:rsid w:val="009400B9"/>
    <w:rsid w:val="00A32C07"/>
    <w:rsid w:val="00A43323"/>
    <w:rsid w:val="00A71A4B"/>
    <w:rsid w:val="00AC2310"/>
    <w:rsid w:val="00AD02BE"/>
    <w:rsid w:val="00AE2FE9"/>
    <w:rsid w:val="00B36E8A"/>
    <w:rsid w:val="00B969DC"/>
    <w:rsid w:val="00BC13BA"/>
    <w:rsid w:val="00BD4DEE"/>
    <w:rsid w:val="00C16C36"/>
    <w:rsid w:val="00C36E90"/>
    <w:rsid w:val="00C40709"/>
    <w:rsid w:val="00C5216A"/>
    <w:rsid w:val="00C618B8"/>
    <w:rsid w:val="00CA2198"/>
    <w:rsid w:val="00D43906"/>
    <w:rsid w:val="00DB674A"/>
    <w:rsid w:val="00E101D2"/>
    <w:rsid w:val="00F074AB"/>
    <w:rsid w:val="00F76C47"/>
    <w:rsid w:val="00F97A6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C9D3FC"/>
  <w15:chartTrackingRefBased/>
  <w15:docId w15:val="{F4FAD90C-7417-4A2E-A7EA-CAD0F020B7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Bidi" w:eastAsiaTheme="minorHAnsi" w:hAnsiTheme="minorBid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7D0E"/>
    <w:pPr>
      <w:spacing w:line="360" w:lineRule="auto"/>
      <w:jc w:val="both"/>
    </w:pPr>
    <w:rPr>
      <w:sz w:val="20"/>
      <w:szCs w:val="20"/>
    </w:rPr>
  </w:style>
  <w:style w:type="paragraph" w:styleId="Heading1">
    <w:name w:val="heading 1"/>
    <w:basedOn w:val="Normal"/>
    <w:next w:val="Normal"/>
    <w:link w:val="Heading1Char"/>
    <w:uiPriority w:val="9"/>
    <w:qFormat/>
    <w:rsid w:val="00DB674A"/>
    <w:pPr>
      <w:keepNext/>
      <w:keepLines/>
      <w:spacing w:before="480" w:after="0" w:line="259" w:lineRule="auto"/>
      <w:jc w:val="left"/>
      <w:outlineLvl w:val="0"/>
    </w:pPr>
    <w:rPr>
      <w:rFonts w:eastAsiaTheme="majorEastAsia"/>
      <w:b/>
      <w:bCs/>
    </w:rPr>
  </w:style>
  <w:style w:type="paragraph" w:styleId="Heading2">
    <w:name w:val="heading 2"/>
    <w:basedOn w:val="Normal"/>
    <w:next w:val="Normal"/>
    <w:link w:val="Heading2Char"/>
    <w:autoRedefine/>
    <w:uiPriority w:val="9"/>
    <w:unhideWhenUsed/>
    <w:qFormat/>
    <w:rsid w:val="00277D0E"/>
    <w:pPr>
      <w:keepNext/>
      <w:keepLines/>
      <w:spacing w:before="40" w:after="0"/>
      <w:outlineLvl w:val="1"/>
    </w:pPr>
    <w:rPr>
      <w:rFonts w:ascii="Arial" w:eastAsiaTheme="majorEastAsia" w:hAnsi="Arial" w:cstheme="majorBidi"/>
      <w:i/>
      <w:color w:val="000000" w:themeColor="text1"/>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674A"/>
    <w:rPr>
      <w:rFonts w:eastAsiaTheme="majorEastAsia"/>
      <w:b/>
      <w:bCs/>
      <w:sz w:val="20"/>
      <w:szCs w:val="20"/>
    </w:rPr>
  </w:style>
  <w:style w:type="character" w:customStyle="1" w:styleId="Heading2Char">
    <w:name w:val="Heading 2 Char"/>
    <w:basedOn w:val="DefaultParagraphFont"/>
    <w:link w:val="Heading2"/>
    <w:uiPriority w:val="9"/>
    <w:rsid w:val="00277D0E"/>
    <w:rPr>
      <w:rFonts w:ascii="Arial" w:eastAsiaTheme="majorEastAsia" w:hAnsi="Arial" w:cstheme="majorBidi"/>
      <w:i/>
      <w:color w:val="000000" w:themeColor="text1"/>
      <w:sz w:val="20"/>
      <w:szCs w:val="20"/>
      <w:u w:val="single"/>
    </w:rPr>
  </w:style>
  <w:style w:type="character" w:styleId="CommentReference">
    <w:name w:val="annotation reference"/>
    <w:basedOn w:val="DefaultParagraphFont"/>
    <w:uiPriority w:val="99"/>
    <w:semiHidden/>
    <w:unhideWhenUsed/>
    <w:rsid w:val="00A43323"/>
    <w:rPr>
      <w:sz w:val="16"/>
      <w:szCs w:val="16"/>
    </w:rPr>
  </w:style>
  <w:style w:type="paragraph" w:styleId="CommentText">
    <w:name w:val="annotation text"/>
    <w:basedOn w:val="Normal"/>
    <w:link w:val="CommentTextChar"/>
    <w:uiPriority w:val="99"/>
    <w:unhideWhenUsed/>
    <w:rsid w:val="00A43323"/>
    <w:pPr>
      <w:spacing w:line="240" w:lineRule="auto"/>
    </w:pPr>
  </w:style>
  <w:style w:type="character" w:customStyle="1" w:styleId="CommentTextChar">
    <w:name w:val="Comment Text Char"/>
    <w:basedOn w:val="DefaultParagraphFont"/>
    <w:link w:val="CommentText"/>
    <w:uiPriority w:val="99"/>
    <w:rsid w:val="00A43323"/>
    <w:rPr>
      <w:sz w:val="20"/>
      <w:szCs w:val="20"/>
    </w:rPr>
  </w:style>
  <w:style w:type="paragraph" w:styleId="CommentSubject">
    <w:name w:val="annotation subject"/>
    <w:basedOn w:val="CommentText"/>
    <w:next w:val="CommentText"/>
    <w:link w:val="CommentSubjectChar"/>
    <w:uiPriority w:val="99"/>
    <w:semiHidden/>
    <w:unhideWhenUsed/>
    <w:rsid w:val="00A43323"/>
    <w:rPr>
      <w:b/>
      <w:bCs/>
    </w:rPr>
  </w:style>
  <w:style w:type="character" w:customStyle="1" w:styleId="CommentSubjectChar">
    <w:name w:val="Comment Subject Char"/>
    <w:basedOn w:val="CommentTextChar"/>
    <w:link w:val="CommentSubject"/>
    <w:uiPriority w:val="99"/>
    <w:semiHidden/>
    <w:rsid w:val="00A43323"/>
    <w:rPr>
      <w:b/>
      <w:bCs/>
      <w:sz w:val="20"/>
      <w:szCs w:val="20"/>
    </w:rPr>
  </w:style>
  <w:style w:type="paragraph" w:styleId="BalloonText">
    <w:name w:val="Balloon Text"/>
    <w:basedOn w:val="Normal"/>
    <w:link w:val="BalloonTextChar"/>
    <w:uiPriority w:val="99"/>
    <w:semiHidden/>
    <w:unhideWhenUsed/>
    <w:rsid w:val="00A433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332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C040E5-4671-4524-8A8B-74ACA7ECFD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112</Words>
  <Characters>17740</Characters>
  <Application>Microsoft Office Word</Application>
  <DocSecurity>0</DocSecurity>
  <Lines>147</Lines>
  <Paragraphs>41</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208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ברק רוטבלט</dc:creator>
  <cp:keywords/>
  <dc:description/>
  <cp:lastModifiedBy>ברק רוטבלט</cp:lastModifiedBy>
  <cp:revision>3</cp:revision>
  <dcterms:created xsi:type="dcterms:W3CDTF">2020-09-28T06:00:00Z</dcterms:created>
  <dcterms:modified xsi:type="dcterms:W3CDTF">2020-09-30T16: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s://csl.mendeley.com/styles/56830941/nature5-publishing-group-vancouver-2</vt:lpwstr>
  </property>
  <property fmtid="{D5CDD505-2E9C-101B-9397-08002B2CF9AE}" pid="5" name="Mendeley Recent Style Name 1_1">
    <vt:lpwstr>CDDis-BR</vt:lpwstr>
  </property>
  <property fmtid="{D5CDD505-2E9C-101B-9397-08002B2CF9AE}" pid="6" name="Mendeley Recent Style Id 2_1">
    <vt:lpwstr>http://www.zotero.org/styles/cell-death-and-disease</vt:lpwstr>
  </property>
  <property fmtid="{D5CDD505-2E9C-101B-9397-08002B2CF9AE}" pid="7" name="Mendeley Recent Style Name 2_1">
    <vt:lpwstr>Cell Death and Diseas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molecular-biology-of-the-cell</vt:lpwstr>
  </property>
  <property fmtid="{D5CDD505-2E9C-101B-9397-08002B2CF9AE}" pid="15" name="Mendeley Recent Style Name 6_1">
    <vt:lpwstr>Molecular Biology of the Cell</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s://csl.mendeley.com/styles/56830941/nature-ISF</vt:lpwstr>
  </property>
  <property fmtid="{D5CDD505-2E9C-101B-9397-08002B2CF9AE}" pid="19" name="Mendeley Recent Style Name 8_1">
    <vt:lpwstr>Nature - Barak Rotblat, PhD</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0b84bd5-2fc9-3136-958a-f21e0b6646ba</vt:lpwstr>
  </property>
  <property fmtid="{D5CDD505-2E9C-101B-9397-08002B2CF9AE}" pid="24" name="Mendeley Citation Style_1">
    <vt:lpwstr>http://www.zotero.org/styles/nature</vt:lpwstr>
  </property>
</Properties>
</file>